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CE7" w:rsidRDefault="001C4CE7" w:rsidP="001C4CE7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 w:rsidRPr="007A6413">
        <w:rPr>
          <w:rFonts w:ascii="Times New Roman" w:hAnsi="Times New Roman"/>
          <w:bCs/>
          <w:sz w:val="24"/>
          <w:szCs w:val="24"/>
        </w:rPr>
        <w:t>Mean fecal egg count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A6413">
        <w:rPr>
          <w:rFonts w:ascii="Times New Roman" w:hAnsi="Times New Roman"/>
          <w:bCs/>
          <w:sz w:val="24"/>
          <w:szCs w:val="24"/>
        </w:rPr>
        <w:t>and</w:t>
      </w:r>
      <w:r>
        <w:rPr>
          <w:rFonts w:ascii="Times New Roman" w:hAnsi="Times New Roman"/>
          <w:bCs/>
          <w:sz w:val="24"/>
          <w:szCs w:val="24"/>
        </w:rPr>
        <w:t xml:space="preserve"> egg reduction rate among</w:t>
      </w:r>
      <w:r w:rsidRPr="00A52D6A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schoolchildren </w:t>
      </w:r>
      <w:r>
        <w:rPr>
          <w:rFonts w:ascii="Times New Roman" w:eastAsia="TimesNewRoman,Bold" w:hAnsi="Times New Roman"/>
          <w:bCs/>
          <w:sz w:val="24"/>
          <w:szCs w:val="24"/>
        </w:rPr>
        <w:t xml:space="preserve">in </w:t>
      </w:r>
      <w:r>
        <w:rPr>
          <w:rFonts w:ascii="Times New Roman" w:hAnsi="Times New Roman"/>
          <w:sz w:val="24"/>
          <w:szCs w:val="24"/>
        </w:rPr>
        <w:t>northwest Ethiopia,</w:t>
      </w:r>
      <w:r w:rsidRPr="00A52D6A">
        <w:rPr>
          <w:rFonts w:ascii="Times New Roman" w:hAnsi="Times New Roman"/>
          <w:sz w:val="24"/>
          <w:szCs w:val="24"/>
        </w:rPr>
        <w:t xml:space="preserve"> February to June 2023</w:t>
      </w:r>
      <w:r w:rsidR="007C44C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NewRoman,Bold" w:hAnsi="Times New Roman"/>
          <w:bCs/>
          <w:sz w:val="24"/>
          <w:szCs w:val="24"/>
        </w:rPr>
        <w:t>(N</w:t>
      </w:r>
      <w:r w:rsidR="007C44CB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r>
        <w:rPr>
          <w:rFonts w:ascii="Times New Roman" w:eastAsia="TimesNewRoman,Bold" w:hAnsi="Times New Roman"/>
          <w:bCs/>
          <w:sz w:val="24"/>
          <w:szCs w:val="24"/>
        </w:rPr>
        <w:t>=</w:t>
      </w:r>
      <w:r w:rsidR="007C44CB">
        <w:rPr>
          <w:rFonts w:ascii="Times New Roman" w:eastAsia="TimesNewRoman,Bold" w:hAnsi="Times New Roman"/>
          <w:bCs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TimesNewRoman,Bold" w:hAnsi="Times New Roman"/>
          <w:bCs/>
          <w:sz w:val="24"/>
          <w:szCs w:val="24"/>
        </w:rPr>
        <w:t>11</w:t>
      </w:r>
      <w:r w:rsidRPr="00A52D6A">
        <w:rPr>
          <w:rFonts w:ascii="Times New Roman" w:eastAsia="TimesNewRoman,Bold" w:hAnsi="Times New Roman"/>
          <w:bCs/>
          <w:sz w:val="24"/>
          <w:szCs w:val="24"/>
        </w:rPr>
        <w:t>0)</w:t>
      </w:r>
      <w:r w:rsidRPr="00A52D6A">
        <w:rPr>
          <w:rFonts w:ascii="Times New Roman" w:hAnsi="Times New Roman"/>
          <w:sz w:val="24"/>
          <w:szCs w:val="24"/>
        </w:rPr>
        <w:t>.</w:t>
      </w:r>
    </w:p>
    <w:tbl>
      <w:tblPr>
        <w:tblW w:w="11250" w:type="dxa"/>
        <w:tblInd w:w="-7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260"/>
        <w:gridCol w:w="1800"/>
        <w:gridCol w:w="1170"/>
        <w:gridCol w:w="1620"/>
        <w:gridCol w:w="957"/>
        <w:gridCol w:w="2823"/>
      </w:tblGrid>
      <w:tr w:rsidR="001C4CE7" w:rsidRPr="0040067D" w:rsidTr="00501EED"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Category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Baseline EPG (mean </w:t>
            </w: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S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Follow up EPG (mean </w:t>
            </w: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SD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P-value </w:t>
            </w:r>
          </w:p>
        </w:tc>
        <w:tc>
          <w:tcPr>
            <w:tcW w:w="28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3692D" w:rsidRPr="00C14EA4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14EA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ERR </w:t>
            </w:r>
          </w:p>
          <w:p w:rsidR="001C4CE7" w:rsidRPr="00C14EA4" w:rsidRDefault="0043692D" w:rsidP="00497F4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14EA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% (95%CI)</w:t>
            </w:r>
          </w:p>
        </w:tc>
      </w:tr>
      <w:tr w:rsidR="001C4CE7" w:rsidRPr="0040067D" w:rsidTr="00501EED">
        <w:trPr>
          <w:trHeight w:val="700"/>
        </w:trPr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Age group </w:t>
            </w:r>
          </w:p>
          <w:p w:rsidR="001C4CE7" w:rsidRPr="0040067D" w:rsidRDefault="001C4CE7" w:rsidP="00497F4A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>(in year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6-9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0-14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116.3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95.4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170.2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15.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63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11.1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8.8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6.7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3.2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2823" w:type="dxa"/>
            <w:tcBorders>
              <w:left w:val="nil"/>
              <w:right w:val="nil"/>
            </w:tcBorders>
            <w:vAlign w:val="center"/>
          </w:tcPr>
          <w:p w:rsidR="0043692D" w:rsidRPr="00C14EA4" w:rsidRDefault="0043692D" w:rsidP="00497F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4.9(8</w:t>
            </w:r>
            <w:r w:rsidR="00FB1D52" w:rsidRPr="00C14EA4">
              <w:rPr>
                <w:rFonts w:ascii="Times New Roman" w:hAnsi="Times New Roman"/>
                <w:sz w:val="24"/>
                <w:szCs w:val="24"/>
              </w:rPr>
              <w:t>7.4</w:t>
            </w:r>
            <w:r w:rsidRPr="00C14EA4">
              <w:rPr>
                <w:rFonts w:ascii="Times New Roman" w:hAnsi="Times New Roman"/>
                <w:sz w:val="24"/>
                <w:szCs w:val="24"/>
              </w:rPr>
              <w:t>-100.0)</w:t>
            </w:r>
          </w:p>
          <w:p w:rsidR="001C4CE7" w:rsidRPr="00C14EA4" w:rsidRDefault="00632426" w:rsidP="00497F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3.3(8</w:t>
            </w:r>
            <w:r w:rsidR="00FB1D52" w:rsidRPr="00C14EA4">
              <w:rPr>
                <w:rFonts w:ascii="Times New Roman" w:hAnsi="Times New Roman"/>
                <w:sz w:val="24"/>
                <w:szCs w:val="24"/>
              </w:rPr>
              <w:t>4.7</w:t>
            </w:r>
            <w:r w:rsidRPr="00C14EA4">
              <w:rPr>
                <w:rFonts w:ascii="Times New Roman" w:hAnsi="Times New Roman"/>
                <w:sz w:val="24"/>
                <w:szCs w:val="24"/>
              </w:rPr>
              <w:t>-99.0)</w:t>
            </w:r>
          </w:p>
        </w:tc>
      </w:tr>
      <w:tr w:rsidR="001C4CE7" w:rsidRPr="0040067D" w:rsidTr="00501EED">
        <w:trPr>
          <w:trHeight w:val="700"/>
        </w:trPr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Male 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180.0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35.6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143.0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158.0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6.2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18.4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8.5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9.5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2823" w:type="dxa"/>
            <w:tcBorders>
              <w:left w:val="nil"/>
              <w:right w:val="nil"/>
            </w:tcBorders>
            <w:vAlign w:val="center"/>
          </w:tcPr>
          <w:p w:rsidR="001C4CE7" w:rsidRPr="00C14EA4" w:rsidRDefault="005C3229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</w:t>
            </w:r>
            <w:r w:rsidR="00215CD7" w:rsidRPr="00C14EA4">
              <w:rPr>
                <w:rFonts w:ascii="Times New Roman" w:hAnsi="Times New Roman"/>
                <w:sz w:val="24"/>
                <w:szCs w:val="24"/>
              </w:rPr>
              <w:t>5.7</w:t>
            </w:r>
            <w:r w:rsidRPr="00C14EA4">
              <w:rPr>
                <w:rFonts w:ascii="Times New Roman" w:hAnsi="Times New Roman"/>
                <w:sz w:val="24"/>
                <w:szCs w:val="24"/>
              </w:rPr>
              <w:t>(</w:t>
            </w:r>
            <w:r w:rsidR="00215CD7" w:rsidRPr="00C14EA4">
              <w:rPr>
                <w:rFonts w:ascii="Times New Roman" w:hAnsi="Times New Roman"/>
                <w:sz w:val="24"/>
                <w:szCs w:val="24"/>
              </w:rPr>
              <w:t>90.5</w:t>
            </w:r>
            <w:r w:rsidRPr="00C14EA4">
              <w:rPr>
                <w:rFonts w:ascii="Times New Roman" w:hAnsi="Times New Roman"/>
                <w:sz w:val="24"/>
                <w:szCs w:val="24"/>
              </w:rPr>
              <w:t>-99.4)</w:t>
            </w:r>
          </w:p>
          <w:p w:rsidR="001C4CE7" w:rsidRPr="00C14EA4" w:rsidRDefault="009F774C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0.7(74.0-99.6)</w:t>
            </w:r>
          </w:p>
        </w:tc>
      </w:tr>
      <w:tr w:rsidR="001C4CE7" w:rsidRPr="0040067D" w:rsidTr="00501EED">
        <w:trPr>
          <w:trHeight w:val="1055"/>
        </w:trPr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Intensity of infection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Light 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Moderate </w:t>
            </w:r>
          </w:p>
          <w:p w:rsidR="001C4CE7" w:rsidRPr="0040067D" w:rsidRDefault="001C4CE7" w:rsidP="00497F4A">
            <w:pPr>
              <w:spacing w:after="0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Heavy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47.3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3.3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228.4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81.6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613.7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196.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3.1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0.5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10.7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4.3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20.6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32.4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2823" w:type="dxa"/>
            <w:tcBorders>
              <w:left w:val="nil"/>
              <w:right w:val="nil"/>
            </w:tcBorders>
            <w:vAlign w:val="center"/>
          </w:tcPr>
          <w:p w:rsidR="004B48C6" w:rsidRPr="00C14EA4" w:rsidRDefault="004B48C6" w:rsidP="00497F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2.0(79.2-100.0)</w:t>
            </w:r>
          </w:p>
          <w:p w:rsidR="00BB2CAE" w:rsidRPr="00C14EA4" w:rsidRDefault="00BB2CAE" w:rsidP="00497F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5.8(</w:t>
            </w:r>
            <w:r w:rsidR="00325F59" w:rsidRPr="00C14EA4">
              <w:rPr>
                <w:rFonts w:ascii="Times New Roman" w:hAnsi="Times New Roman"/>
                <w:sz w:val="24"/>
                <w:szCs w:val="24"/>
              </w:rPr>
              <w:t>91.5</w:t>
            </w:r>
            <w:r w:rsidRPr="00C14EA4">
              <w:rPr>
                <w:rFonts w:ascii="Times New Roman" w:hAnsi="Times New Roman"/>
                <w:sz w:val="24"/>
                <w:szCs w:val="24"/>
              </w:rPr>
              <w:t>-99</w:t>
            </w:r>
            <w:r w:rsidR="00325F59" w:rsidRPr="00C14EA4">
              <w:rPr>
                <w:rFonts w:ascii="Times New Roman" w:hAnsi="Times New Roman"/>
                <w:sz w:val="24"/>
                <w:szCs w:val="24"/>
              </w:rPr>
              <w:t>.2</w:t>
            </w:r>
            <w:r w:rsidRPr="00C14EA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1C4CE7" w:rsidRPr="00C14EA4" w:rsidRDefault="00FB290F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6.6(93.5</w:t>
            </w:r>
            <w:r w:rsidR="000C7784" w:rsidRPr="00C14EA4">
              <w:rPr>
                <w:rFonts w:ascii="Times New Roman" w:hAnsi="Times New Roman"/>
                <w:sz w:val="24"/>
                <w:szCs w:val="24"/>
              </w:rPr>
              <w:t>-98.9</w:t>
            </w:r>
            <w:r w:rsidRPr="00C14EA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CE7" w:rsidRPr="0040067D" w:rsidTr="00501EED">
        <w:trPr>
          <w:trHeight w:val="700"/>
        </w:trPr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>STH co-infec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Yes 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noProof/>
                <w:sz w:val="24"/>
                <w:szCs w:val="24"/>
              </w:rPr>
              <w:t xml:space="preserve">No 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42.5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4.3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180.1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13.4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1.9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6.7</w:t>
            </w:r>
          </w:p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7.9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5.2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2823" w:type="dxa"/>
            <w:tcBorders>
              <w:left w:val="nil"/>
              <w:right w:val="nil"/>
            </w:tcBorders>
            <w:vAlign w:val="center"/>
          </w:tcPr>
          <w:p w:rsidR="004444E8" w:rsidRPr="00C14EA4" w:rsidRDefault="004444E8" w:rsidP="00497F4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2.3(75.0-100.0)</w:t>
            </w:r>
          </w:p>
          <w:p w:rsidR="001C4CE7" w:rsidRPr="00C14EA4" w:rsidRDefault="005D169F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3.7(85</w:t>
            </w:r>
            <w:r w:rsidR="0004746C" w:rsidRPr="00C14EA4">
              <w:rPr>
                <w:rFonts w:ascii="Times New Roman" w:hAnsi="Times New Roman"/>
                <w:sz w:val="24"/>
                <w:szCs w:val="24"/>
              </w:rPr>
              <w:t>.2-98.9</w:t>
            </w:r>
            <w:r w:rsidRPr="00C14EA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C4CE7" w:rsidRPr="0040067D" w:rsidTr="00501EED"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Overall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240" w:lineRule="auto"/>
              <w:rPr>
                <w:rFonts w:ascii="Times New Roman" w:eastAsia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163.9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05.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7.2 </w:t>
            </w:r>
            <w:r w:rsidRPr="00E46EDA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</w:rPr>
              <w:t>+</w:t>
            </w:r>
            <w:r w:rsidRPr="0040067D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23.8</w:t>
            </w:r>
          </w:p>
        </w:tc>
        <w:tc>
          <w:tcPr>
            <w:tcW w:w="957" w:type="dxa"/>
            <w:tcBorders>
              <w:left w:val="nil"/>
              <w:right w:val="nil"/>
            </w:tcBorders>
            <w:vAlign w:val="center"/>
          </w:tcPr>
          <w:p w:rsidR="001C4CE7" w:rsidRPr="0040067D" w:rsidRDefault="001C4CE7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23" w:type="dxa"/>
            <w:tcBorders>
              <w:left w:val="nil"/>
              <w:right w:val="nil"/>
            </w:tcBorders>
            <w:vAlign w:val="center"/>
          </w:tcPr>
          <w:p w:rsidR="001C4CE7" w:rsidRPr="00C14EA4" w:rsidRDefault="00501EED" w:rsidP="00497F4A">
            <w:pPr>
              <w:spacing w:after="0" w:line="36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14EA4">
              <w:rPr>
                <w:rFonts w:ascii="Times New Roman" w:hAnsi="Times New Roman"/>
                <w:sz w:val="24"/>
                <w:szCs w:val="24"/>
              </w:rPr>
              <w:t>93.5</w:t>
            </w:r>
            <w:r w:rsidR="000C7784" w:rsidRPr="00C14EA4">
              <w:rPr>
                <w:rFonts w:ascii="Times New Roman" w:hAnsi="Times New Roman"/>
                <w:sz w:val="24"/>
                <w:szCs w:val="24"/>
              </w:rPr>
              <w:t>(</w:t>
            </w:r>
            <w:r w:rsidRPr="00C14EA4">
              <w:rPr>
                <w:rFonts w:ascii="Times New Roman" w:hAnsi="Times New Roman"/>
                <w:sz w:val="24"/>
                <w:szCs w:val="24"/>
              </w:rPr>
              <w:t>85.4-98.5)</w:t>
            </w:r>
          </w:p>
        </w:tc>
      </w:tr>
    </w:tbl>
    <w:p w:rsidR="004F7E35" w:rsidRDefault="004F7E35"/>
    <w:sectPr w:rsidR="004F7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,Bold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CE7"/>
    <w:rsid w:val="0004746C"/>
    <w:rsid w:val="000C7784"/>
    <w:rsid w:val="000F038A"/>
    <w:rsid w:val="001C4CE7"/>
    <w:rsid w:val="00215CD7"/>
    <w:rsid w:val="00325F59"/>
    <w:rsid w:val="0043692D"/>
    <w:rsid w:val="004444E8"/>
    <w:rsid w:val="00485319"/>
    <w:rsid w:val="00497F4A"/>
    <w:rsid w:val="004B48C6"/>
    <w:rsid w:val="004F7E35"/>
    <w:rsid w:val="00501EED"/>
    <w:rsid w:val="005C3229"/>
    <w:rsid w:val="005D169F"/>
    <w:rsid w:val="00625DF1"/>
    <w:rsid w:val="00632426"/>
    <w:rsid w:val="007C44CB"/>
    <w:rsid w:val="009F774C"/>
    <w:rsid w:val="00BB2CAE"/>
    <w:rsid w:val="00C14EA4"/>
    <w:rsid w:val="00DB412C"/>
    <w:rsid w:val="00F5795E"/>
    <w:rsid w:val="00FB1D52"/>
    <w:rsid w:val="00FB290F"/>
    <w:rsid w:val="00FC5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C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C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ZO</dc:creator>
  <cp:lastModifiedBy>ZOZO</cp:lastModifiedBy>
  <cp:revision>148</cp:revision>
  <dcterms:created xsi:type="dcterms:W3CDTF">2023-12-11T12:15:00Z</dcterms:created>
  <dcterms:modified xsi:type="dcterms:W3CDTF">2023-12-17T12:30:00Z</dcterms:modified>
</cp:coreProperties>
</file>